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"/>
        <w:gridCol w:w="516"/>
        <w:gridCol w:w="766"/>
        <w:gridCol w:w="6644"/>
        <w:gridCol w:w="1278"/>
      </w:tblGrid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sz w:val="20"/>
                <w:szCs w:val="20"/>
                <w:lang w:val="en-US"/>
              </w:rPr>
              <w:t>Clade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sz w:val="20"/>
                <w:szCs w:val="20"/>
                <w:lang w:val="en-GB"/>
              </w:rPr>
              <w:t>%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sz w:val="20"/>
                <w:szCs w:val="20"/>
                <w:lang w:val="en-GB"/>
              </w:rPr>
              <w:t>Population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sz w:val="20"/>
                <w:szCs w:val="20"/>
                <w:lang w:val="en-GB"/>
              </w:rPr>
              <w:t># GenBank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PN 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4.15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MC-OSM-MOL-CCE-SAL-OTT-ORI-VSM-MAD-CPC- ELB- SVC-MLZ-PAC-OGN- VE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JX854788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PN 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MC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791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PN 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MC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795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PN 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MC-LAZ-OTT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797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PN 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MC-OSM-CCE-MP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798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PN 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36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MC-POR-LAZ-OSM-MOL-CCE-MPE-VSM-CPA-MAD-IPI-CPC-ELB-SVC-MON-PAC-OG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799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PN 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58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MC-OSM-CCE-SAL-OTT-MAR-MAD-IPI-CPC-ELB-MON-MLZ-PAC-OGN-VEN-CYP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800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PN 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47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OR-OSM-MOL-CPA-MAD-IPI-CPC-ELB-MLZ-PAC-VE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808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PN 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SM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814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PN 1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SM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817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PN 1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SM-MOL-CCE-CPA-MAD-IPI-CPC-MON-PAC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824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PN 1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OL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835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PN 1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OL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841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1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8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AL-ORI-IMV-VSM-MAD-MLZ-OGN-VE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857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1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P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861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1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TT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865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1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RI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870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1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RI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873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1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RI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874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2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RI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877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2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RI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878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2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R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879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2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R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880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2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R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881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2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SM-MON-OG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891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2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D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903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2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D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905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2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D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907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2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D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908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3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PI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916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3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PI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920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3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PI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922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3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PI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923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3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PI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924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3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5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/>
              </w:rPr>
              <w:t>CPC-SVC-MON-VEN-CYP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929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3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VC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947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3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O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957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3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LZ-OG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964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3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AC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973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4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AC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974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4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G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977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4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G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986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4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G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987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4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B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4998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4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B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5000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4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E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5003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4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E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5005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4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E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5010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4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E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5012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5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E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X855016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5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P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Q448216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5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29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EP-AG- XI-N-M-S-B-K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Q448217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5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P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Q448218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5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29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EP-AG-XI-KO-N-M-S-B-K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EP536827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5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P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EP536828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5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P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EP536829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5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G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EP536834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5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XI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EP536846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5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M998866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6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M998862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6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M998865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 6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M998863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3T12:30:00Z</dcterms:created>
  <dc:creator>Utente</dc:creator>
  <dc:description/>
  <cp:keywords/>
  <dc:language>en-US</dc:language>
  <cp:lastModifiedBy>CCR</cp:lastModifiedBy>
  <dcterms:modified xsi:type="dcterms:W3CDTF">2013-05-30T07:33:00Z</dcterms:modified>
  <cp:revision>23</cp:revision>
  <dc:subject/>
  <dc:title/>
</cp:coreProperties>
</file>